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36067" w14:textId="248D718B" w:rsidR="008D5399" w:rsidRPr="008D5399" w:rsidRDefault="008D5399" w:rsidP="0098651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750F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Raw data showing numbers of knocked down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Aphelinus</w:t>
      </w:r>
      <w:proofErr w:type="spellEnd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abdominalis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er cage. N=100 (5 cages of 20 insects). 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H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GB"/>
        </w:rPr>
        <w:t>2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O=control, TH=thiacloprid</w:t>
      </w:r>
      <w:r w:rsidR="0098651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, [</w:t>
      </w:r>
      <w:proofErr w:type="gramStart"/>
      <w:r w:rsidR="0098651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1]=</w:t>
      </w:r>
      <w:proofErr w:type="gramEnd"/>
      <w:r w:rsidR="0098651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manufacturer’s recommended dose (MRD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846"/>
        <w:gridCol w:w="1001"/>
        <w:gridCol w:w="1155"/>
        <w:gridCol w:w="1234"/>
        <w:gridCol w:w="1076"/>
        <w:gridCol w:w="1288"/>
      </w:tblGrid>
      <w:tr w:rsidR="008D5399" w14:paraId="1F7E3A21" w14:textId="77777777" w:rsidTr="00FA0B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628F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D6E1B2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Cage no.</w:t>
            </w:r>
          </w:p>
        </w:tc>
        <w:tc>
          <w:tcPr>
            <w:tcW w:w="1001" w:type="dxa"/>
            <w:tcBorders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1415042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865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C591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865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22E1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865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F937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865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  <w:vAlign w:val="center"/>
          </w:tcPr>
          <w:p w14:paraId="65B9AF1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9865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8D5399" w14:paraId="481BCE54" w14:textId="77777777" w:rsidTr="00FA0B5C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CFBE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2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396780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E8678E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84AA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38B68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7DFD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3D4E9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D5399" w14:paraId="62EDBDFA" w14:textId="77777777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744A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0A0C5B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2CD75E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15E9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66C6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4F9C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FE33F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D5399" w14:paraId="5E8BA882" w14:textId="77777777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14B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C8D4B6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391AA18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3D19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FD4E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8BB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9B18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D5399" w14:paraId="57F9EA77" w14:textId="77777777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C6CB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373EBD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12A9F5F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0CF7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3B47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E0CF8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46F98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D5399" w14:paraId="23EE03BD" w14:textId="77777777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C5AD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1404DA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AEF9DF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AE8B7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E76DE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2F9F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B5D7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D5399" w14:paraId="6B0A5BB1" w14:textId="77777777" w:rsidTr="00FA0B5C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122B2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0429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D0E2134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21C9DF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EE59B1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97AE92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B4FD23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F64C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8D5399" w14:paraId="24B476E8" w14:textId="77777777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076C8BFE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A4337F5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2FC6A40C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0255E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66C27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FE84F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01E3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D5399" w14:paraId="57D32EC9" w14:textId="77777777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3A4261F9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FB5501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9CD886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897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6813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6B5C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B615E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8D5399" w14:paraId="677A12AF" w14:textId="77777777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5BB6B47A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B3695E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8214968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051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ACF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300A9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D2750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D5399" w14:paraId="6A45419E" w14:textId="77777777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14:paraId="512BAF9F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3FD3DC2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536EA87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03FF1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1E6FB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6EA4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65706" w14:textId="77777777" w:rsidR="008D5399" w:rsidRPr="001C335A" w:rsidRDefault="008D539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</w:tbl>
    <w:p w14:paraId="7DF32C54" w14:textId="77777777" w:rsidR="00F80D01" w:rsidRDefault="00F80D01"/>
    <w:sectPr w:rsidR="00F80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399"/>
    <w:rsid w:val="00042974"/>
    <w:rsid w:val="00577751"/>
    <w:rsid w:val="00750F4C"/>
    <w:rsid w:val="008D5399"/>
    <w:rsid w:val="0098651E"/>
    <w:rsid w:val="00F8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B61B"/>
  <w15:chartTrackingRefBased/>
  <w15:docId w15:val="{1CEF5177-C6A5-43FB-AD1D-0A9B5A03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399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39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539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Caitlin Washburn</cp:lastModifiedBy>
  <cp:revision>2</cp:revision>
  <dcterms:created xsi:type="dcterms:W3CDTF">2019-02-06T15:20:00Z</dcterms:created>
  <dcterms:modified xsi:type="dcterms:W3CDTF">2019-02-06T15:20:00Z</dcterms:modified>
</cp:coreProperties>
</file>